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D66C2" w14:textId="4450DEE6" w:rsidR="0007195F" w:rsidRDefault="0062550C">
      <w:pPr>
        <w:rPr>
          <w:b/>
          <w:bCs/>
        </w:rPr>
      </w:pPr>
      <w:r>
        <w:rPr>
          <w:b/>
          <w:bCs/>
        </w:rPr>
        <w:t xml:space="preserve">Supplementary Material </w:t>
      </w:r>
      <w:r w:rsidR="0014475F">
        <w:rPr>
          <w:b/>
          <w:bCs/>
        </w:rPr>
        <w:t>1</w:t>
      </w:r>
      <w:r>
        <w:rPr>
          <w:b/>
          <w:bCs/>
        </w:rPr>
        <w:t xml:space="preserve"> – Referral pathway</w:t>
      </w:r>
    </w:p>
    <w:p w14:paraId="7DB71F0D" w14:textId="761E3B97" w:rsidR="0062550C" w:rsidRPr="00DD5728" w:rsidRDefault="0062550C" w:rsidP="0062550C">
      <w:pPr>
        <w:spacing w:after="0" w:line="360" w:lineRule="auto"/>
        <w:ind w:firstLine="720"/>
        <w:rPr>
          <w:rFonts w:cstheme="minorHAnsi"/>
        </w:rPr>
      </w:pPr>
      <w:r>
        <w:rPr>
          <w:rFonts w:cstheme="minorHAnsi"/>
        </w:rPr>
        <w:t>Each</w:t>
      </w:r>
      <w:r w:rsidRPr="00DD5728">
        <w:rPr>
          <w:rFonts w:cstheme="minorHAnsi"/>
        </w:rPr>
        <w:t xml:space="preserve"> data collection in this </w:t>
      </w:r>
      <w:r>
        <w:rPr>
          <w:rFonts w:cstheme="minorHAnsi"/>
        </w:rPr>
        <w:t>study</w:t>
      </w:r>
      <w:r w:rsidRPr="00DD5728">
        <w:rPr>
          <w:rFonts w:cstheme="minorHAnsi"/>
        </w:rPr>
        <w:t xml:space="preserve"> also provided an opportunity to identify and offer support </w:t>
      </w:r>
      <w:r>
        <w:rPr>
          <w:rFonts w:cstheme="minorHAnsi"/>
        </w:rPr>
        <w:t>to</w:t>
      </w:r>
      <w:r w:rsidRPr="00DD5728">
        <w:rPr>
          <w:rFonts w:cstheme="minorHAnsi"/>
        </w:rPr>
        <w:t xml:space="preserve"> individuals potentially in need of mental health-related support. Those aged 18 or older meeting the clinical threshold on the PHQ-9 or GAD-7 or endorsing item 9 on the PHQ-9 in any way were invited to be referred. For those under 18 meeting clinical thresholds, referral was automatic. For referrals, the survey sent an automatic email stating the reason for referral and the participant’s mental health code to the ECB employee who had created and held each player’s unique mental health code. That ECB employee then identified the person using the code and referred the player via their chosen pathway. PCA referrals went to the PCA’s Director of Member Services and ECB referrals went to the ECB’s Chief Medical Officer. Criteria and protocol for making a referral was devised by a governance group consisting of medical personnel and mental health professionals from the ECB and PCA. </w:t>
      </w:r>
    </w:p>
    <w:p w14:paraId="34694ACB" w14:textId="77777777" w:rsidR="0062550C" w:rsidRPr="0062550C" w:rsidRDefault="0062550C">
      <w:pPr>
        <w:rPr>
          <w:b/>
          <w:bCs/>
        </w:rPr>
      </w:pPr>
    </w:p>
    <w:sectPr w:rsidR="0062550C" w:rsidRPr="006255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50C"/>
    <w:rsid w:val="0007195F"/>
    <w:rsid w:val="0014475F"/>
    <w:rsid w:val="002C4753"/>
    <w:rsid w:val="003563F5"/>
    <w:rsid w:val="0036102B"/>
    <w:rsid w:val="00440E78"/>
    <w:rsid w:val="00611B43"/>
    <w:rsid w:val="0062550C"/>
    <w:rsid w:val="00635577"/>
    <w:rsid w:val="00780947"/>
    <w:rsid w:val="007D5CA2"/>
    <w:rsid w:val="007E6538"/>
    <w:rsid w:val="00C55685"/>
    <w:rsid w:val="00C92151"/>
    <w:rsid w:val="00E43781"/>
    <w:rsid w:val="00EA52AF"/>
    <w:rsid w:val="00F51702"/>
    <w:rsid w:val="00F666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D0558"/>
  <w15:chartTrackingRefBased/>
  <w15:docId w15:val="{DC63635F-6502-4B8A-9413-78B79837D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4</Words>
  <Characters>87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Ely (Staff)</dc:creator>
  <cp:keywords/>
  <dc:description/>
  <cp:lastModifiedBy>George Ely (Staff)</cp:lastModifiedBy>
  <cp:revision>2</cp:revision>
  <dcterms:created xsi:type="dcterms:W3CDTF">2024-12-03T14:24:00Z</dcterms:created>
  <dcterms:modified xsi:type="dcterms:W3CDTF">2024-12-03T14:24:00Z</dcterms:modified>
</cp:coreProperties>
</file>